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6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3"/>
        <w:gridCol w:w="850"/>
        <w:gridCol w:w="993"/>
        <w:gridCol w:w="718"/>
        <w:gridCol w:w="274"/>
        <w:gridCol w:w="992"/>
      </w:tblGrid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56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        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Diameter size (</w:t>
            </w:r>
            <w:r>
              <w:rPr>
                <w:rFonts w:eastAsia="Times New Roman" w:cs="Arial" w:ascii="Symbol" w:hAnsi="Symbol"/>
                <w:b/>
                <w:bCs/>
                <w:color w:val="000000"/>
                <w:sz w:val="20"/>
                <w:szCs w:val="20"/>
                <w:lang w:eastAsia="pt-BR"/>
              </w:rPr>
              <w:t>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m)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</w:tr>
      <w:tr>
        <w:trPr>
          <w:trHeight w:val="397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827" w:type="dxa"/>
            <w:gridSpan w:val="5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      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Days of differentiation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Sampl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7 days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15 days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30 days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45 days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26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982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186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300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8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583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692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324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0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836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07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435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2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509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225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286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5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39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201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593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7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67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703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268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0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36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70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652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5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26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47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233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9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98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07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179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2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87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512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466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6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12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738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568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9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562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23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369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0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17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97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901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1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947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58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643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4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561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078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46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4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889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704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613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0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094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001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606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6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224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70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422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9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144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68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4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808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5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8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558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77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9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533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243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3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45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771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0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715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6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5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664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28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53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63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5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8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709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0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8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09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54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3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537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57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3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40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074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9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40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742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9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74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8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3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65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79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89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74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7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01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04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6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59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13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0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07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25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4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669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392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6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98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604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3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92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0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4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28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72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6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52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23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9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23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23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0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99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74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1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617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66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7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87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84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6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30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762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0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38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15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3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72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25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2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951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498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1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74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149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8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589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371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3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017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403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8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724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226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1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664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604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1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719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694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768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1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62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0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66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3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986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5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944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7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053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1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619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4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607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7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86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3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539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6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859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1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834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6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39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9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574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5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21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50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66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7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43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1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724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3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69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4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581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9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502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9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518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5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13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9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661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4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,292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8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650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45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989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7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703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1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711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6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795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4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613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0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918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9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725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8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885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8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1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6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5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2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3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7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6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6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2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34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6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7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3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26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0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  <w:t>17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Mean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pt-BR"/>
              </w:rPr>
              <w:t>288.8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pt-BR"/>
              </w:rPr>
              <w:t>606.5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pt-BR"/>
              </w:rPr>
              <w:t>704.1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pt-BR"/>
              </w:rPr>
              <w:t>1,239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St. Devi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pt-BR"/>
              </w:rPr>
              <w:t>80.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pt-BR"/>
              </w:rPr>
              <w:t>236.4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pt-BR"/>
              </w:rPr>
              <w:t>383.9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pt-BR"/>
              </w:rPr>
              <w:t>364.7</w:t>
            </w:r>
          </w:p>
        </w:tc>
      </w:tr>
      <w:tr>
        <w:trPr>
          <w:trHeight w:val="300" w:hRule="atLeast"/>
        </w:trPr>
        <w:tc>
          <w:tcPr>
            <w:tcW w:w="143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pt-BR"/>
              </w:rPr>
              <w:t>St. Error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pt-BR"/>
              </w:rPr>
              <w:t>7.7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pt-BR"/>
              </w:rPr>
              <w:t>24.91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pt-BR"/>
              </w:rPr>
              <w:t>51.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pt-BR"/>
              </w:rPr>
              <w:t>85.9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1T19:53:00Z</dcterms:created>
  <dc:creator>Rafaela</dc:creator>
  <dc:description/>
  <cp:keywords/>
  <dc:language>en-US</dc:language>
  <cp:lastModifiedBy>Rafaela</cp:lastModifiedBy>
  <dcterms:modified xsi:type="dcterms:W3CDTF">2016-07-24T18:43:00Z</dcterms:modified>
  <cp:revision>5</cp:revision>
  <dc:subject/>
  <dc:title/>
</cp:coreProperties>
</file>